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5D936" w14:textId="77777777" w:rsidR="000B6D87" w:rsidRPr="00AE0D24" w:rsidRDefault="000B6D87" w:rsidP="000B6D87">
      <w:pPr>
        <w:outlineLvl w:val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" w:hAnsi="Times" w:cs="Arial"/>
          <w:b/>
          <w:lang w:val="en-US"/>
        </w:rPr>
        <w:t xml:space="preserve">Supplemental file 8. </w:t>
      </w:r>
      <w:proofErr w:type="spellStart"/>
      <w:r w:rsidRPr="00AE0D24">
        <w:rPr>
          <w:rFonts w:ascii="Times New Roman" w:eastAsia="MS Mincho" w:hAnsi="Times New Roman" w:cs="Times New Roman"/>
          <w:b/>
          <w:color w:val="000000"/>
          <w:lang w:val="en-US"/>
        </w:rPr>
        <w:t>Ubiquitinated</w:t>
      </w:r>
      <w:proofErr w:type="spellEnd"/>
      <w:r w:rsidRPr="00AE0D24">
        <w:rPr>
          <w:rFonts w:ascii="Times New Roman" w:eastAsia="MS Mincho" w:hAnsi="Times New Roman" w:cs="Times New Roman"/>
          <w:b/>
          <w:color w:val="000000"/>
          <w:lang w:val="en-US"/>
        </w:rPr>
        <w:t xml:space="preserve"> proteins found in other studies performed in </w:t>
      </w:r>
      <w:r w:rsidRPr="00AE0D24">
        <w:rPr>
          <w:rFonts w:ascii="Times New Roman" w:eastAsia="MS Mincho" w:hAnsi="Times New Roman" w:cs="Times New Roman"/>
          <w:b/>
          <w:i/>
          <w:color w:val="000000"/>
          <w:lang w:val="en-US"/>
        </w:rPr>
        <w:t>P. falciparum</w:t>
      </w:r>
    </w:p>
    <w:tbl>
      <w:tblPr>
        <w:tblStyle w:val="Tablaconcuadrcula1"/>
        <w:tblpPr w:leftFromText="141" w:rightFromText="141" w:vertAnchor="page" w:horzAnchor="page" w:tblpX="1601" w:tblpY="2422"/>
        <w:tblW w:w="8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4692"/>
        <w:gridCol w:w="2409"/>
      </w:tblGrid>
      <w:tr w:rsidR="000B6D87" w:rsidRPr="00FB1132" w14:paraId="6A86AA79" w14:textId="77777777" w:rsidTr="00216E06">
        <w:trPr>
          <w:trHeight w:val="502"/>
        </w:trPr>
        <w:tc>
          <w:tcPr>
            <w:tcW w:w="1411" w:type="dxa"/>
            <w:tcBorders>
              <w:top w:val="single" w:sz="18" w:space="0" w:color="auto"/>
              <w:bottom w:val="single" w:sz="18" w:space="0" w:color="auto"/>
            </w:tcBorders>
          </w:tcPr>
          <w:p w14:paraId="7B2AACE7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color w:val="000000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Side code</w:t>
            </w:r>
          </w:p>
          <w:p w14:paraId="2F381448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4692" w:type="dxa"/>
            <w:tcBorders>
              <w:top w:val="single" w:sz="18" w:space="0" w:color="auto"/>
              <w:bottom w:val="single" w:sz="18" w:space="0" w:color="auto"/>
            </w:tcBorders>
          </w:tcPr>
          <w:p w14:paraId="156ECA07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lang w:val="en-US"/>
              </w:rPr>
              <w:t xml:space="preserve">Protein description 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5649270A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lang w:val="en-US"/>
              </w:rPr>
              <w:t xml:space="preserve">Found </w:t>
            </w:r>
            <w:proofErr w:type="spellStart"/>
            <w:r>
              <w:rPr>
                <w:rFonts w:ascii="Arial" w:eastAsia="Cambria" w:hAnsi="Arial" w:cs="Arial"/>
                <w:sz w:val="20"/>
                <w:lang w:val="en-US"/>
              </w:rPr>
              <w:t>Ubiquitinated</w:t>
            </w:r>
            <w:proofErr w:type="spellEnd"/>
            <w:r>
              <w:rPr>
                <w:rFonts w:ascii="Arial" w:eastAsia="Cambria" w:hAnsi="Arial" w:cs="Arial"/>
                <w:sz w:val="20"/>
                <w:lang w:val="en-US"/>
              </w:rPr>
              <w:t xml:space="preserve"> in other studies with</w:t>
            </w:r>
          </w:p>
          <w:p w14:paraId="4F6B82D3" w14:textId="77777777" w:rsidR="000B6D87" w:rsidRPr="0020679F" w:rsidRDefault="000B6D87" w:rsidP="00216E06">
            <w:pPr>
              <w:jc w:val="center"/>
              <w:rPr>
                <w:rFonts w:ascii="Arial" w:eastAsia="Cambria" w:hAnsi="Arial" w:cs="Arial"/>
                <w:i/>
                <w:sz w:val="20"/>
                <w:lang w:val="en-US"/>
              </w:rPr>
            </w:pPr>
            <w:r w:rsidRPr="0020679F">
              <w:rPr>
                <w:rFonts w:ascii="Arial" w:eastAsia="Cambria" w:hAnsi="Arial" w:cs="Arial"/>
                <w:i/>
                <w:sz w:val="20"/>
                <w:lang w:val="en-US"/>
              </w:rPr>
              <w:t>P. falciparum</w:t>
            </w:r>
          </w:p>
        </w:tc>
      </w:tr>
      <w:tr w:rsidR="000B6D87" w:rsidRPr="00B8253D" w14:paraId="740CA488" w14:textId="77777777" w:rsidTr="00216E06">
        <w:trPr>
          <w:trHeight w:val="433"/>
        </w:trPr>
        <w:tc>
          <w:tcPr>
            <w:tcW w:w="1411" w:type="dxa"/>
            <w:tcBorders>
              <w:top w:val="single" w:sz="18" w:space="0" w:color="auto"/>
              <w:bottom w:val="single" w:sz="4" w:space="0" w:color="auto"/>
            </w:tcBorders>
          </w:tcPr>
          <w:p w14:paraId="4B46CB48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1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S2</w:t>
            </w:r>
          </w:p>
        </w:tc>
        <w:tc>
          <w:tcPr>
            <w:tcW w:w="4692" w:type="dxa"/>
            <w:tcBorders>
              <w:top w:val="single" w:sz="18" w:space="0" w:color="auto"/>
              <w:bottom w:val="single" w:sz="4" w:space="0" w:color="auto"/>
            </w:tcBorders>
          </w:tcPr>
          <w:p w14:paraId="75F17580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Actin I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4" w:space="0" w:color="auto"/>
            </w:tcBorders>
          </w:tcPr>
          <w:p w14:paraId="4B35A25D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63A2B528" w14:textId="77777777" w:rsidR="000B6D87" w:rsidRPr="0045337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120AF738" w14:textId="77777777" w:rsidTr="00216E06">
        <w:trPr>
          <w:trHeight w:val="506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410EFEB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T4/T5/S18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38D0BD40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Elongation Factor 1 alpha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AF9008A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D968220" w14:textId="77777777" w:rsidR="000B6D87" w:rsidRPr="0020679F" w:rsidRDefault="000B6D87" w:rsidP="00216E06">
            <w:pPr>
              <w:jc w:val="center"/>
              <w:rPr>
                <w:rFonts w:ascii="Arial" w:eastAsia="Cambria" w:hAnsi="Arial" w:cs="Arial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4E0B1384" w14:textId="77777777" w:rsidTr="00216E06">
        <w:trPr>
          <w:trHeight w:val="506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9BAE0E8" w14:textId="77777777" w:rsidR="000B6D87" w:rsidRPr="00FB1132" w:rsidRDefault="000B6D87" w:rsidP="00216E06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T2/T3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2152FBA6" w14:textId="77777777" w:rsidR="000B6D87" w:rsidRPr="00FB1132" w:rsidRDefault="000B6D87" w:rsidP="00216E06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G</w:t>
            </w:r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lyceraldehyde-3-phosphate-dehydrogenas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78CE135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42A84FD2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5F741E97" w14:textId="77777777" w:rsidTr="00216E06">
        <w:trPr>
          <w:trHeight w:val="506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9F87BD5" w14:textId="77777777" w:rsidR="000B6D87" w:rsidRDefault="000B6D87" w:rsidP="00216E06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S1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6CB35BCA" w14:textId="77777777" w:rsidR="000B6D87" w:rsidRDefault="000B6D87" w:rsidP="00216E06">
            <w:pPr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szCs w:val="20"/>
                <w:lang w:val="en-US"/>
              </w:rPr>
              <w:t>Heat Shock Protein 70, putativ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7D5442D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,2</w:t>
            </w:r>
          </w:p>
          <w:p w14:paraId="0BA54C7D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0B6D87" w:rsidRPr="00FB1132" w14:paraId="5E21798D" w14:textId="77777777" w:rsidTr="00216E06">
        <w:trPr>
          <w:trHeight w:val="506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04C67621" w14:textId="77777777" w:rsidR="000B6D87" w:rsidRDefault="000B6D87" w:rsidP="00216E06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3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4CAE7959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T-Complex protein 1 epsilon subuni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C722F5C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38FC912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340E7E8D" w14:textId="77777777" w:rsidTr="00216E06">
        <w:trPr>
          <w:trHeight w:val="308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540F109" w14:textId="77777777" w:rsidR="000B6D87" w:rsidRDefault="000B6D87" w:rsidP="00216E06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S4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676BC5CD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T-Complex protein subunit bet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C903A04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B6D87" w:rsidRPr="00FB1132" w14:paraId="68B6E9DB" w14:textId="77777777" w:rsidTr="00216E06">
        <w:trPr>
          <w:trHeight w:val="506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B19AB8F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lang w:val="en-US"/>
              </w:rPr>
              <w:t>S8, S9, S10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12D7599B" w14:textId="77777777" w:rsidR="000B6D87" w:rsidRPr="00FB1132" w:rsidRDefault="000B6D87" w:rsidP="00216E06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</w:t>
            </w:r>
            <w:r w:rsidRPr="00880314">
              <w:rPr>
                <w:rFonts w:ascii="Arial" w:eastAsia="Cambria" w:hAnsi="Arial" w:cs="Arial"/>
                <w:sz w:val="19"/>
                <w:szCs w:val="19"/>
                <w:lang w:val="en-US"/>
              </w:rPr>
              <w:t>urine nucleoside phosphorylase, putative (PNP)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A953BD0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A2496B7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7898DD0B" w14:textId="77777777" w:rsidTr="00216E06">
        <w:trPr>
          <w:trHeight w:val="506"/>
        </w:trPr>
        <w:tc>
          <w:tcPr>
            <w:tcW w:w="1411" w:type="dxa"/>
            <w:tcBorders>
              <w:top w:val="dashed" w:sz="4" w:space="0" w:color="auto"/>
              <w:bottom w:val="single" w:sz="4" w:space="0" w:color="auto"/>
            </w:tcBorders>
          </w:tcPr>
          <w:p w14:paraId="4C366EAB" w14:textId="77777777" w:rsidR="000B6D87" w:rsidRDefault="000B6D87" w:rsidP="00216E06">
            <w:pPr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lang w:val="en-US"/>
              </w:rPr>
              <w:t>S11</w:t>
            </w:r>
          </w:p>
        </w:tc>
        <w:tc>
          <w:tcPr>
            <w:tcW w:w="4692" w:type="dxa"/>
            <w:tcBorders>
              <w:top w:val="dashed" w:sz="4" w:space="0" w:color="auto"/>
              <w:bottom w:val="single" w:sz="4" w:space="0" w:color="auto"/>
            </w:tcBorders>
          </w:tcPr>
          <w:p w14:paraId="5F40767A" w14:textId="77777777" w:rsidR="000B6D87" w:rsidRDefault="000B6D87" w:rsidP="00216E06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C04207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Hypoxanthine-guanine-xanthine- phosphoribosyl transferase</w:t>
            </w:r>
          </w:p>
        </w:tc>
        <w:tc>
          <w:tcPr>
            <w:tcW w:w="2409" w:type="dxa"/>
            <w:tcBorders>
              <w:top w:val="dashed" w:sz="4" w:space="0" w:color="auto"/>
              <w:bottom w:val="single" w:sz="4" w:space="0" w:color="auto"/>
            </w:tcBorders>
          </w:tcPr>
          <w:p w14:paraId="470E16CA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28D0F84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29F15500" w14:textId="77777777" w:rsidTr="00216E06">
        <w:trPr>
          <w:trHeight w:val="266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B64E1A4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lang w:val="en-US"/>
              </w:rPr>
              <w:t>S12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083117B0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eceptor for activated c kinase (RACK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E667CDF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CD17139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7A3B5042" w14:textId="77777777" w:rsidTr="00216E06"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A56AACE" w14:textId="77777777" w:rsidR="000B6D87" w:rsidRPr="00FB1132" w:rsidRDefault="000B6D87" w:rsidP="00216E06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3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59E37774" w14:textId="77777777" w:rsidR="000B6D87" w:rsidRPr="00FB1132" w:rsidRDefault="000B6D87" w:rsidP="00216E06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 xml:space="preserve">Phosphoglycerate kinase OS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66A7616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D40CE68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672749EB" w14:textId="77777777" w:rsidTr="00216E06"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082E412" w14:textId="77777777" w:rsidR="000B6D87" w:rsidRPr="00FB1132" w:rsidRDefault="000B6D87" w:rsidP="00216E06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4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48745630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 xml:space="preserve">Hexokinase OS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21B4C80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C5294E7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7FEC24EB" w14:textId="77777777" w:rsidTr="00216E06">
        <w:tc>
          <w:tcPr>
            <w:tcW w:w="1411" w:type="dxa"/>
            <w:tcBorders>
              <w:top w:val="single" w:sz="4" w:space="0" w:color="auto"/>
            </w:tcBorders>
          </w:tcPr>
          <w:p w14:paraId="694B9AB4" w14:textId="77777777" w:rsidR="000B6D87" w:rsidRPr="00FB1132" w:rsidRDefault="000B6D87" w:rsidP="00216E06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5</w:t>
            </w:r>
          </w:p>
        </w:tc>
        <w:tc>
          <w:tcPr>
            <w:tcW w:w="4692" w:type="dxa"/>
            <w:tcBorders>
              <w:top w:val="single" w:sz="4" w:space="0" w:color="auto"/>
            </w:tcBorders>
          </w:tcPr>
          <w:p w14:paraId="147ADF88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yruvate kinase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8DE2CB6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E6626D3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0A2549FA" w14:textId="77777777" w:rsidTr="00216E06">
        <w:tc>
          <w:tcPr>
            <w:tcW w:w="1411" w:type="dxa"/>
            <w:tcBorders>
              <w:top w:val="single" w:sz="4" w:space="0" w:color="auto"/>
            </w:tcBorders>
          </w:tcPr>
          <w:p w14:paraId="21515B63" w14:textId="77777777" w:rsidR="000B6D87" w:rsidRPr="00FB1132" w:rsidRDefault="000B6D87" w:rsidP="00216E06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6</w:t>
            </w:r>
          </w:p>
        </w:tc>
        <w:tc>
          <w:tcPr>
            <w:tcW w:w="4692" w:type="dxa"/>
            <w:tcBorders>
              <w:top w:val="single" w:sz="4" w:space="0" w:color="auto"/>
            </w:tcBorders>
          </w:tcPr>
          <w:p w14:paraId="492B9CF0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C04207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Inosine-5'-monophosphate dehydrogenase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93070F7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26A7C09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6D87" w:rsidRPr="00FB1132" w14:paraId="37BB1510" w14:textId="77777777" w:rsidTr="00216E06"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393B417" w14:textId="77777777" w:rsidR="000B6D87" w:rsidRPr="00FB1132" w:rsidRDefault="000B6D87" w:rsidP="00216E06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7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6470C001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Hsp70/Hsp90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organizing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rotein, 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utative (HOP)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482C48C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B6D87" w:rsidRPr="00FB1132" w14:paraId="56799648" w14:textId="77777777" w:rsidTr="00216E06"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F23D75D" w14:textId="77777777" w:rsidR="000B6D87" w:rsidRPr="00FB1132" w:rsidRDefault="000B6D87" w:rsidP="00216E06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9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3D09C860" w14:textId="77777777" w:rsidR="000B6D87" w:rsidRPr="00FB1132" w:rsidRDefault="000B6D87" w:rsidP="00216E06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Proliferation associated protein 2g4, putative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B58F08E" w14:textId="77777777" w:rsidR="000B6D87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Wang L et al., 2015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E113DB8" w14:textId="77777777" w:rsidR="000B6D87" w:rsidRPr="00FB1132" w:rsidRDefault="000B6D87" w:rsidP="00216E06">
            <w:pPr>
              <w:jc w:val="center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onts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N et al., 2011</w:t>
            </w:r>
            <w:r>
              <w:rPr>
                <w:rFonts w:ascii="Arial" w:eastAsia="Cambria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</w:tbl>
    <w:p w14:paraId="11872B37" w14:textId="77777777" w:rsidR="000B6D87" w:rsidRPr="00FB1132" w:rsidRDefault="000B6D87" w:rsidP="000B6D87">
      <w:pPr>
        <w:autoSpaceDE w:val="0"/>
        <w:autoSpaceDN w:val="0"/>
        <w:adjustRightInd w:val="0"/>
        <w:rPr>
          <w:rFonts w:ascii="Arial" w:eastAsia="MS Mincho" w:hAnsi="Arial" w:cs="Arial"/>
          <w:color w:val="000000"/>
          <w:sz w:val="20"/>
          <w:szCs w:val="20"/>
          <w:lang w:val="en-US"/>
        </w:rPr>
      </w:pPr>
    </w:p>
    <w:p w14:paraId="09919568" w14:textId="77777777" w:rsidR="000B6D87" w:rsidRDefault="000B6D87" w:rsidP="000B6D87">
      <w:pPr>
        <w:autoSpaceDE w:val="0"/>
        <w:autoSpaceDN w:val="0"/>
        <w:adjustRightInd w:val="0"/>
        <w:rPr>
          <w:rFonts w:ascii="Arial" w:eastAsia="MS Mincho" w:hAnsi="Arial" w:cs="Arial"/>
          <w:color w:val="000000"/>
          <w:sz w:val="20"/>
          <w:szCs w:val="20"/>
          <w:lang w:val="en-US"/>
        </w:rPr>
      </w:pPr>
      <w:r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Co-identified proteins in the affinity purification of </w:t>
      </w:r>
      <w:r w:rsidRPr="00C04207">
        <w:rPr>
          <w:rFonts w:ascii="Arial" w:eastAsia="MS Mincho" w:hAnsi="Arial" w:cs="Arial"/>
          <w:i/>
          <w:color w:val="000000"/>
          <w:sz w:val="20"/>
          <w:szCs w:val="20"/>
          <w:lang w:val="en-US"/>
        </w:rPr>
        <w:t>P. falciparum</w:t>
      </w:r>
      <w:r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26S proteasomes</w:t>
      </w:r>
    </w:p>
    <w:p w14:paraId="311D61A4" w14:textId="77777777" w:rsidR="000B6D87" w:rsidRDefault="000B6D87" w:rsidP="000B6D87">
      <w:pPr>
        <w:autoSpaceDE w:val="0"/>
        <w:autoSpaceDN w:val="0"/>
        <w:adjustRightInd w:val="0"/>
        <w:rPr>
          <w:rFonts w:ascii="Arial" w:eastAsia="MS Mincho" w:hAnsi="Arial" w:cs="Arial"/>
          <w:i/>
          <w:color w:val="000000"/>
          <w:sz w:val="20"/>
          <w:szCs w:val="20"/>
          <w:lang w:val="en-US"/>
        </w:rPr>
      </w:pPr>
      <w:r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>2</w:t>
      </w:r>
      <w:r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Identified proteins in GST-based mock purifications of the 26S proteasome of </w:t>
      </w:r>
      <w:r w:rsidRPr="00C04207">
        <w:rPr>
          <w:rFonts w:ascii="Arial" w:eastAsia="MS Mincho" w:hAnsi="Arial" w:cs="Arial"/>
          <w:i/>
          <w:color w:val="000000"/>
          <w:sz w:val="20"/>
          <w:szCs w:val="20"/>
          <w:lang w:val="en-US"/>
        </w:rPr>
        <w:t>P. falciparum</w:t>
      </w:r>
    </w:p>
    <w:p w14:paraId="4F37A685" w14:textId="77777777" w:rsidR="000B6D87" w:rsidRDefault="000B6D87" w:rsidP="000B6D87">
      <w:pPr>
        <w:autoSpaceDE w:val="0"/>
        <w:autoSpaceDN w:val="0"/>
        <w:adjustRightInd w:val="0"/>
        <w:rPr>
          <w:rFonts w:ascii="Arial" w:eastAsia="MS Mincho" w:hAnsi="Arial" w:cs="Arial"/>
          <w:color w:val="000000"/>
          <w:sz w:val="20"/>
          <w:szCs w:val="20"/>
          <w:lang w:val="en-US"/>
        </w:rPr>
      </w:pPr>
      <w:r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>3</w:t>
      </w:r>
      <w:r w:rsidRPr="00453377">
        <w:t xml:space="preserve"> </w:t>
      </w:r>
      <w:r w:rsidRPr="00453377">
        <w:rPr>
          <w:rFonts w:ascii="Arial" w:eastAsia="MS Mincho" w:hAnsi="Arial" w:cs="Arial"/>
          <w:color w:val="000000"/>
          <w:sz w:val="20"/>
          <w:szCs w:val="20"/>
          <w:lang w:val="en-US"/>
        </w:rPr>
        <w:t>Putative Plasmodium ubiquitin conjugates (significantly enriched compared to negative controls, i.e. with p-values &lt;0.05 in at least one of the 3 blood stages examined)</w:t>
      </w:r>
    </w:p>
    <w:p w14:paraId="24FC2345" w14:textId="77777777" w:rsidR="000B6D87" w:rsidRDefault="000B6D87" w:rsidP="000B6D87">
      <w:pPr>
        <w:autoSpaceDE w:val="0"/>
        <w:autoSpaceDN w:val="0"/>
        <w:adjustRightInd w:val="0"/>
        <w:rPr>
          <w:rFonts w:ascii="Arial" w:eastAsia="MS Mincho" w:hAnsi="Arial" w:cs="Arial"/>
          <w:color w:val="000000"/>
          <w:sz w:val="20"/>
          <w:szCs w:val="20"/>
          <w:lang w:val="en-US"/>
        </w:rPr>
      </w:pPr>
      <w:r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 xml:space="preserve">4 </w:t>
      </w:r>
      <w:r w:rsidRPr="00453377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Plasmodium proteins detected in both specific IPs and negative controls (not specifically enriched in </w:t>
      </w:r>
      <w:proofErr w:type="spellStart"/>
      <w:r w:rsidRPr="00453377">
        <w:rPr>
          <w:rFonts w:ascii="Arial" w:eastAsia="MS Mincho" w:hAnsi="Arial" w:cs="Arial"/>
          <w:color w:val="000000"/>
          <w:sz w:val="20"/>
          <w:szCs w:val="20"/>
          <w:lang w:val="en-US"/>
        </w:rPr>
        <w:t>Ub</w:t>
      </w:r>
      <w:proofErr w:type="spellEnd"/>
      <w:r w:rsidRPr="00453377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IPs)</w:t>
      </w:r>
    </w:p>
    <w:p w14:paraId="77E1D791" w14:textId="77777777" w:rsidR="000B6D87" w:rsidRPr="00453377" w:rsidRDefault="000B6D87" w:rsidP="000B6D87">
      <w:pPr>
        <w:autoSpaceDE w:val="0"/>
        <w:autoSpaceDN w:val="0"/>
        <w:adjustRightInd w:val="0"/>
        <w:rPr>
          <w:rFonts w:ascii="Arial" w:eastAsia="MS Mincho" w:hAnsi="Arial" w:cs="Arial"/>
          <w:color w:val="000000"/>
          <w:sz w:val="20"/>
          <w:szCs w:val="20"/>
          <w:lang w:val="en-US"/>
        </w:rPr>
      </w:pPr>
    </w:p>
    <w:p w14:paraId="2E17DD26" w14:textId="77777777" w:rsidR="000B6D87" w:rsidRPr="00FB1132" w:rsidRDefault="000B6D87" w:rsidP="000B6D87">
      <w:pPr>
        <w:autoSpaceDE w:val="0"/>
        <w:autoSpaceDN w:val="0"/>
        <w:adjustRightInd w:val="0"/>
        <w:rPr>
          <w:rFonts w:ascii="Arial" w:eastAsia="MS Mincho" w:hAnsi="Arial" w:cs="Arial"/>
          <w:color w:val="000000"/>
          <w:sz w:val="20"/>
          <w:szCs w:val="20"/>
          <w:lang w:val="en-US"/>
        </w:rPr>
      </w:pPr>
    </w:p>
    <w:p w14:paraId="648BBDDD" w14:textId="77777777" w:rsidR="000B6D87" w:rsidRPr="00FB1132" w:rsidRDefault="000B6D87" w:rsidP="000B6D87">
      <w:pPr>
        <w:autoSpaceDE w:val="0"/>
        <w:autoSpaceDN w:val="0"/>
        <w:adjustRightInd w:val="0"/>
        <w:rPr>
          <w:rFonts w:ascii="Arial" w:eastAsia="MS Mincho" w:hAnsi="Arial" w:cs="Arial"/>
          <w:color w:val="000000"/>
          <w:sz w:val="20"/>
          <w:szCs w:val="20"/>
          <w:lang w:val="en-US"/>
        </w:rPr>
      </w:pPr>
    </w:p>
    <w:p w14:paraId="5FFFB6ED" w14:textId="77777777" w:rsidR="00D3189A" w:rsidRDefault="00CC74DD"/>
    <w:sectPr w:rsidR="00D3189A" w:rsidSect="002C49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D87"/>
    <w:rsid w:val="000B6D87"/>
    <w:rsid w:val="002C4972"/>
    <w:rsid w:val="00CC74DD"/>
    <w:rsid w:val="00F4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20F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D87"/>
    <w:rPr>
      <w:rFonts w:eastAsiaTheme="minorEastAsia"/>
      <w:lang w:val="es-MX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0B6D87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B6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Gonzalez Lopez</dc:creator>
  <cp:keywords/>
  <dc:description/>
  <cp:lastModifiedBy>Dr. Fidel De la Cruz Hernandez</cp:lastModifiedBy>
  <cp:revision>2</cp:revision>
  <dcterms:created xsi:type="dcterms:W3CDTF">2017-02-28T04:08:00Z</dcterms:created>
  <dcterms:modified xsi:type="dcterms:W3CDTF">2017-02-28T04:08:00Z</dcterms:modified>
</cp:coreProperties>
</file>